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2B41A5" w14:textId="2C803210" w:rsidR="006A7971" w:rsidRPr="006A7971" w:rsidRDefault="006A7971" w:rsidP="006A7971">
      <w:pPr>
        <w:pStyle w:val="Heading2"/>
        <w:spacing w:before="0" w:after="120" w:line="480" w:lineRule="auto"/>
        <w:jc w:val="both"/>
        <w:rPr>
          <w:rFonts w:ascii="Arial" w:hAnsi="Arial" w:cs="Arial"/>
          <w:sz w:val="22"/>
          <w:szCs w:val="22"/>
        </w:rPr>
      </w:pPr>
      <w:r w:rsidRPr="006A7971">
        <w:rPr>
          <w:rFonts w:ascii="Arial" w:eastAsia="Times New Roman" w:hAnsi="Arial" w:cs="Arial"/>
          <w:color w:val="156082" w:themeColor="accent1"/>
          <w:kern w:val="0"/>
          <w:sz w:val="22"/>
          <w:szCs w:val="22"/>
          <w:lang w:val="en-US"/>
          <w14:ligatures w14:val="none"/>
        </w:rPr>
        <w:t>Supplementary</w:t>
      </w:r>
      <w:r w:rsidRPr="006A7971">
        <w:rPr>
          <w:rFonts w:ascii="Arial" w:hAnsi="Arial" w:cs="Arial"/>
          <w:kern w:val="0"/>
          <w:sz w:val="22"/>
          <w:szCs w:val="22"/>
          <w:lang w:val="en-US"/>
          <w14:ligatures w14:val="none"/>
        </w:rPr>
        <w:t xml:space="preserve"> </w:t>
      </w:r>
      <w:r w:rsidRPr="006A7971">
        <w:rPr>
          <w:rFonts w:ascii="Arial" w:eastAsia="Times New Roman" w:hAnsi="Arial" w:cs="Arial"/>
          <w:color w:val="156082" w:themeColor="accent1"/>
          <w:kern w:val="0"/>
          <w:sz w:val="22"/>
          <w:szCs w:val="22"/>
          <w:lang w:val="en-US"/>
          <w14:ligatures w14:val="none"/>
        </w:rPr>
        <w:t>Table S1</w:t>
      </w:r>
      <w:r>
        <w:rPr>
          <w:rFonts w:ascii="Arial" w:eastAsia="Times New Roman" w:hAnsi="Arial" w:cs="Arial"/>
          <w:color w:val="156082" w:themeColor="accent1"/>
          <w:kern w:val="0"/>
          <w:sz w:val="22"/>
          <w:szCs w:val="22"/>
          <w:lang w:val="en-US"/>
          <w14:ligatures w14:val="none"/>
        </w:rPr>
        <w:t xml:space="preserve"> –</w:t>
      </w:r>
      <w:r w:rsidRPr="006A7971">
        <w:rPr>
          <w:rFonts w:ascii="Arial" w:eastAsia="Times New Roman" w:hAnsi="Arial" w:cs="Arial"/>
          <w:color w:val="156082" w:themeColor="accent1"/>
          <w:kern w:val="0"/>
          <w:sz w:val="22"/>
          <w:szCs w:val="22"/>
          <w:lang w:val="en-US"/>
          <w14:ligatures w14:val="none"/>
        </w:rPr>
        <w:t xml:space="preserve"> Summary</w:t>
      </w:r>
      <w:r>
        <w:rPr>
          <w:rFonts w:ascii="Arial" w:eastAsia="Times New Roman" w:hAnsi="Arial" w:cs="Arial"/>
          <w:color w:val="156082" w:themeColor="accent1"/>
          <w:kern w:val="0"/>
          <w:sz w:val="22"/>
          <w:szCs w:val="22"/>
          <w:lang w:val="en-US"/>
          <w14:ligatures w14:val="none"/>
        </w:rPr>
        <w:t xml:space="preserve"> </w:t>
      </w:r>
      <w:r w:rsidRPr="006A7971">
        <w:rPr>
          <w:rFonts w:ascii="Arial" w:eastAsia="Times New Roman" w:hAnsi="Arial" w:cs="Arial"/>
          <w:color w:val="156082" w:themeColor="accent1"/>
          <w:kern w:val="0"/>
          <w:sz w:val="22"/>
          <w:szCs w:val="22"/>
          <w:lang w:val="en-US"/>
          <w14:ligatures w14:val="none"/>
        </w:rPr>
        <w:t xml:space="preserve">of preclinical models and experimental conditions. </w:t>
      </w:r>
      <w:r w:rsidRPr="006A7971">
        <w:rPr>
          <w:rFonts w:ascii="Arial" w:hAnsi="Arial" w:cs="Arial"/>
          <w:color w:val="auto"/>
          <w:sz w:val="22"/>
          <w:szCs w:val="22"/>
        </w:rPr>
        <w:t xml:space="preserve">Implantation site, cell number, mouse strain and sex, tumour subtype, </w:t>
      </w:r>
      <w:r w:rsidRPr="006A7971">
        <w:rPr>
          <w:rFonts w:ascii="Arial" w:hAnsi="Arial" w:cs="Arial"/>
          <w:i/>
          <w:iCs/>
          <w:color w:val="auto"/>
          <w:sz w:val="22"/>
          <w:szCs w:val="22"/>
        </w:rPr>
        <w:t>TP53</w:t>
      </w:r>
      <w:r w:rsidRPr="006A7971">
        <w:rPr>
          <w:rFonts w:ascii="Arial" w:hAnsi="Arial" w:cs="Arial"/>
          <w:color w:val="auto"/>
          <w:sz w:val="22"/>
          <w:szCs w:val="22"/>
        </w:rPr>
        <w:t xml:space="preserve"> status and treatment start day for each medulloblastoma model used in this study.</w:t>
      </w: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10" w:type="dxa"/>
        </w:tblCellMar>
        <w:tblLook w:val="04A0" w:firstRow="1" w:lastRow="0" w:firstColumn="1" w:lastColumn="0" w:noHBand="0" w:noVBand="1"/>
      </w:tblPr>
      <w:tblGrid>
        <w:gridCol w:w="1458"/>
        <w:gridCol w:w="1126"/>
        <w:gridCol w:w="1184"/>
        <w:gridCol w:w="2039"/>
        <w:gridCol w:w="1701"/>
        <w:gridCol w:w="1276"/>
        <w:gridCol w:w="1701"/>
        <w:gridCol w:w="2268"/>
        <w:gridCol w:w="1225"/>
      </w:tblGrid>
      <w:tr w:rsidR="00A00CD3" w:rsidRPr="006A7971" w14:paraId="5F6B1909" w14:textId="77777777" w:rsidTr="00D25390">
        <w:trPr>
          <w:trHeight w:val="397"/>
          <w:tblHeader/>
        </w:trPr>
        <w:tc>
          <w:tcPr>
            <w:tcW w:w="1458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0E0E0"/>
            <w:tcMar>
              <w:top w:w="28" w:type="dxa"/>
              <w:left w:w="85" w:type="dxa"/>
              <w:bottom w:w="28" w:type="dxa"/>
              <w:right w:w="28" w:type="dxa"/>
            </w:tcMar>
          </w:tcPr>
          <w:p w14:paraId="53824888" w14:textId="77777777" w:rsidR="00A00CD3" w:rsidRPr="006A7971" w:rsidRDefault="00A00CD3" w:rsidP="00DC4C2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A7971">
              <w:rPr>
                <w:rFonts w:ascii="Arial" w:hAnsi="Arial" w:cs="Arial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112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0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257155" w14:textId="5823DDA8" w:rsidR="00A00CD3" w:rsidRPr="006A7971" w:rsidRDefault="00A00CD3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A7971">
              <w:rPr>
                <w:rFonts w:ascii="Arial" w:hAnsi="Arial" w:cs="Arial"/>
                <w:b/>
                <w:bCs/>
                <w:sz w:val="22"/>
                <w:szCs w:val="22"/>
              </w:rPr>
              <w:t>Tumor</w:t>
            </w:r>
            <w:proofErr w:type="spellEnd"/>
            <w:r w:rsidRPr="006A79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ubtype</w:t>
            </w:r>
          </w:p>
        </w:tc>
        <w:tc>
          <w:tcPr>
            <w:tcW w:w="1184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0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79A13E" w14:textId="77777777" w:rsidR="00A00CD3" w:rsidRPr="006A7971" w:rsidRDefault="00A00CD3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7971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TP53</w:t>
            </w:r>
            <w:r w:rsidRPr="006A79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tatus</w:t>
            </w:r>
          </w:p>
        </w:tc>
        <w:tc>
          <w:tcPr>
            <w:tcW w:w="203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0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2BBFC8" w14:textId="77777777" w:rsidR="00A00CD3" w:rsidRPr="006A7971" w:rsidRDefault="00A00CD3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7971">
              <w:rPr>
                <w:rFonts w:ascii="Arial" w:hAnsi="Arial" w:cs="Arial"/>
                <w:b/>
                <w:bCs/>
                <w:sz w:val="22"/>
                <w:szCs w:val="22"/>
              </w:rPr>
              <w:t>Cell source</w:t>
            </w:r>
          </w:p>
        </w:tc>
        <w:tc>
          <w:tcPr>
            <w:tcW w:w="1701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0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6949F4" w14:textId="77777777" w:rsidR="00A00CD3" w:rsidRPr="006A7971" w:rsidRDefault="00A00CD3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7971">
              <w:rPr>
                <w:rFonts w:ascii="Arial" w:hAnsi="Arial" w:cs="Arial"/>
                <w:b/>
                <w:bCs/>
                <w:sz w:val="22"/>
                <w:szCs w:val="22"/>
              </w:rPr>
              <w:t>Cell number implanted</w:t>
            </w:r>
          </w:p>
        </w:tc>
        <w:tc>
          <w:tcPr>
            <w:tcW w:w="127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0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E244C7" w14:textId="14A8E862" w:rsidR="00A00CD3" w:rsidRPr="006A7971" w:rsidRDefault="00A00CD3" w:rsidP="00DC4C27">
            <w:pPr>
              <w:spacing w:after="0" w:line="240" w:lineRule="auto"/>
              <w:ind w:left="88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A7971">
              <w:rPr>
                <w:rFonts w:ascii="Arial" w:hAnsi="Arial" w:cs="Arial"/>
                <w:b/>
                <w:bCs/>
                <w:sz w:val="22"/>
                <w:szCs w:val="22"/>
              </w:rPr>
              <w:t>Treatment start day</w:t>
            </w:r>
          </w:p>
        </w:tc>
        <w:tc>
          <w:tcPr>
            <w:tcW w:w="1701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0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46D780" w14:textId="2D776BE8" w:rsidR="00A00CD3" w:rsidRPr="006A7971" w:rsidRDefault="00A00CD3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7971">
              <w:rPr>
                <w:rFonts w:ascii="Arial" w:hAnsi="Arial" w:cs="Arial"/>
                <w:b/>
                <w:bCs/>
                <w:sz w:val="22"/>
                <w:szCs w:val="22"/>
              </w:rPr>
              <w:t>Implantation site</w:t>
            </w:r>
          </w:p>
        </w:tc>
        <w:tc>
          <w:tcPr>
            <w:tcW w:w="2268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0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C63CBE" w14:textId="77777777" w:rsidR="00A00CD3" w:rsidRPr="006A7971" w:rsidRDefault="00A00CD3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7971">
              <w:rPr>
                <w:rFonts w:ascii="Arial" w:hAnsi="Arial" w:cs="Arial"/>
                <w:b/>
                <w:bCs/>
                <w:sz w:val="22"/>
                <w:szCs w:val="22"/>
              </w:rPr>
              <w:t>Mouse strain</w:t>
            </w:r>
          </w:p>
        </w:tc>
        <w:tc>
          <w:tcPr>
            <w:tcW w:w="122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0E0E0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150670" w14:textId="77777777" w:rsidR="00A00CD3" w:rsidRPr="006A7971" w:rsidRDefault="00A00CD3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7971">
              <w:rPr>
                <w:rFonts w:ascii="Arial" w:hAnsi="Arial" w:cs="Arial"/>
                <w:b/>
                <w:bCs/>
                <w:sz w:val="22"/>
                <w:szCs w:val="22"/>
              </w:rPr>
              <w:t>Mouse sex</w:t>
            </w:r>
          </w:p>
        </w:tc>
      </w:tr>
      <w:tr w:rsidR="005D6ED4" w:rsidRPr="006A7971" w14:paraId="10113B62" w14:textId="77777777" w:rsidTr="00D25390">
        <w:trPr>
          <w:trHeight w:val="397"/>
        </w:trPr>
        <w:tc>
          <w:tcPr>
            <w:tcW w:w="1458" w:type="dxa"/>
            <w:vMerge w:val="restart"/>
            <w:tcBorders>
              <w:top w:val="single" w:sz="4" w:space="0" w:color="888888"/>
              <w:left w:val="single" w:sz="4" w:space="0" w:color="888888"/>
              <w:right w:val="single" w:sz="4" w:space="0" w:color="888888"/>
            </w:tcBorders>
            <w:tcMar>
              <w:top w:w="28" w:type="dxa"/>
              <w:left w:w="85" w:type="dxa"/>
              <w:bottom w:w="28" w:type="dxa"/>
              <w:right w:w="28" w:type="dxa"/>
            </w:tcMar>
          </w:tcPr>
          <w:p w14:paraId="2AAC5BD1" w14:textId="77777777" w:rsidR="005D6ED4" w:rsidRPr="006A7971" w:rsidRDefault="005D6ED4" w:rsidP="00DC4C2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A7971">
              <w:rPr>
                <w:rFonts w:ascii="Arial" w:hAnsi="Arial" w:cs="Arial"/>
                <w:sz w:val="22"/>
                <w:szCs w:val="22"/>
              </w:rPr>
              <w:t>D425</w:t>
            </w:r>
          </w:p>
        </w:tc>
        <w:tc>
          <w:tcPr>
            <w:tcW w:w="1126" w:type="dxa"/>
            <w:vMerge w:val="restart"/>
            <w:tcBorders>
              <w:top w:val="single" w:sz="4" w:space="0" w:color="888888"/>
              <w:left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4B29D5" w14:textId="77777777" w:rsidR="005D6ED4" w:rsidRPr="006A7971" w:rsidRDefault="005D6ED4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7971">
              <w:rPr>
                <w:rFonts w:ascii="Arial" w:hAnsi="Arial" w:cs="Arial"/>
                <w:sz w:val="22"/>
                <w:szCs w:val="22"/>
              </w:rPr>
              <w:t>G3 MB (cell line)</w:t>
            </w:r>
          </w:p>
        </w:tc>
        <w:tc>
          <w:tcPr>
            <w:tcW w:w="1184" w:type="dxa"/>
            <w:vMerge w:val="restart"/>
            <w:tcBorders>
              <w:top w:val="single" w:sz="4" w:space="0" w:color="888888"/>
              <w:left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90A01B" w14:textId="77777777" w:rsidR="005D6ED4" w:rsidRPr="006A7971" w:rsidRDefault="005D6ED4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7971">
              <w:rPr>
                <w:rFonts w:ascii="Arial" w:hAnsi="Arial" w:cs="Arial"/>
                <w:sz w:val="22"/>
                <w:szCs w:val="22"/>
              </w:rPr>
              <w:t>Mutant</w:t>
            </w:r>
          </w:p>
        </w:tc>
        <w:tc>
          <w:tcPr>
            <w:tcW w:w="2039" w:type="dxa"/>
            <w:vMerge w:val="restart"/>
            <w:tcBorders>
              <w:top w:val="single" w:sz="4" w:space="0" w:color="888888"/>
              <w:left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5AE979" w14:textId="1D9F53FC" w:rsidR="005D6ED4" w:rsidRPr="006A7971" w:rsidRDefault="005D6ED4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7971">
              <w:rPr>
                <w:rFonts w:ascii="Arial" w:hAnsi="Arial" w:cs="Arial"/>
                <w:sz w:val="22"/>
                <w:szCs w:val="22"/>
              </w:rPr>
              <w:t xml:space="preserve">Long-term </w:t>
            </w:r>
            <w:r w:rsidR="00537E0A" w:rsidRPr="00537E0A">
              <w:rPr>
                <w:rFonts w:ascii="Arial" w:hAnsi="Arial" w:cs="Arial"/>
                <w:i/>
                <w:iCs/>
                <w:sz w:val="22"/>
                <w:szCs w:val="22"/>
              </w:rPr>
              <w:t>in vitro</w:t>
            </w:r>
            <w:r w:rsidR="00537E0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A7971">
              <w:rPr>
                <w:rFonts w:ascii="Arial" w:hAnsi="Arial" w:cs="Arial"/>
                <w:sz w:val="22"/>
                <w:szCs w:val="22"/>
              </w:rPr>
              <w:t>cell culture</w:t>
            </w:r>
          </w:p>
        </w:tc>
        <w:tc>
          <w:tcPr>
            <w:tcW w:w="1701" w:type="dxa"/>
            <w:vMerge w:val="restart"/>
            <w:tcBorders>
              <w:top w:val="single" w:sz="4" w:space="0" w:color="888888"/>
              <w:left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BBB39A" w14:textId="48873058" w:rsidR="005D6ED4" w:rsidRPr="006A7971" w:rsidRDefault="005D6ED4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6A7971">
              <w:rPr>
                <w:rFonts w:ascii="Arial" w:hAnsi="Arial" w:cs="Arial"/>
                <w:sz w:val="22"/>
                <w:szCs w:val="22"/>
              </w:rPr>
              <w:t xml:space="preserve"> × 10</w:t>
            </w:r>
            <w:r w:rsidRPr="006A7971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276" w:type="dxa"/>
            <w:vMerge w:val="restart"/>
            <w:tcBorders>
              <w:top w:val="single" w:sz="4" w:space="0" w:color="888888"/>
              <w:left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818095" w14:textId="416EA269" w:rsidR="005D6ED4" w:rsidRPr="00827A41" w:rsidRDefault="005D6ED4" w:rsidP="00DC4C27">
            <w:pPr>
              <w:spacing w:after="0" w:line="240" w:lineRule="auto"/>
              <w:ind w:left="88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27A41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701" w:type="dxa"/>
            <w:vMerge w:val="restart"/>
            <w:tcBorders>
              <w:top w:val="single" w:sz="4" w:space="0" w:color="888888"/>
              <w:left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E60352" w14:textId="3102C259" w:rsidR="005D6ED4" w:rsidRPr="00827A41" w:rsidRDefault="005D6ED4" w:rsidP="00DC4C2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27A41">
              <w:rPr>
                <w:rFonts w:ascii="Arial" w:hAnsi="Arial" w:cs="Arial"/>
                <w:color w:val="000000" w:themeColor="text1"/>
                <w:sz w:val="22"/>
                <w:szCs w:val="22"/>
              </w:rPr>
              <w:t>Cortex</w:t>
            </w:r>
          </w:p>
        </w:tc>
        <w:tc>
          <w:tcPr>
            <w:tcW w:w="2268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F39A6E" w14:textId="77777777" w:rsidR="00DC4C27" w:rsidRDefault="005D6ED4" w:rsidP="00DC4C2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BALB/c nude</w:t>
            </w:r>
          </w:p>
          <w:p w14:paraId="0A1A3B9B" w14:textId="30CC26A7" w:rsidR="005D6ED4" w:rsidRPr="009E57CF" w:rsidRDefault="005D6ED4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Figure 2A)</w:t>
            </w:r>
          </w:p>
        </w:tc>
        <w:tc>
          <w:tcPr>
            <w:tcW w:w="122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6D627B" w14:textId="4C1278AB" w:rsidR="005D6ED4" w:rsidRPr="002A4250" w:rsidRDefault="005D6ED4" w:rsidP="00DC4C2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</w:tr>
      <w:tr w:rsidR="005D6ED4" w14:paraId="766D8E0E" w14:textId="77777777" w:rsidTr="00D25390">
        <w:trPr>
          <w:trHeight w:val="397"/>
        </w:trPr>
        <w:tc>
          <w:tcPr>
            <w:tcW w:w="1458" w:type="dxa"/>
            <w:vMerge/>
            <w:tcBorders>
              <w:left w:val="single" w:sz="4" w:space="0" w:color="888888"/>
              <w:right w:val="single" w:sz="4" w:space="0" w:color="888888"/>
            </w:tcBorders>
            <w:tcMar>
              <w:top w:w="28" w:type="dxa"/>
              <w:left w:w="85" w:type="dxa"/>
              <w:bottom w:w="28" w:type="dxa"/>
              <w:right w:w="28" w:type="dxa"/>
            </w:tcMar>
          </w:tcPr>
          <w:p w14:paraId="50C70828" w14:textId="2C8EB923" w:rsidR="005D6ED4" w:rsidRDefault="005D6ED4" w:rsidP="00DC4C2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6" w:type="dxa"/>
            <w:vMerge/>
            <w:tcBorders>
              <w:left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7F51F6" w14:textId="1E6FA375" w:rsidR="005D6ED4" w:rsidRDefault="005D6ED4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4" w:type="dxa"/>
            <w:vMerge/>
            <w:tcBorders>
              <w:left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8C38DA" w14:textId="70549274" w:rsidR="005D6ED4" w:rsidRDefault="005D6ED4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9" w:type="dxa"/>
            <w:vMerge/>
            <w:tcBorders>
              <w:left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68C6D7" w14:textId="1FFF64B6" w:rsidR="005D6ED4" w:rsidRDefault="005D6ED4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left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7F04BC" w14:textId="5E36F039" w:rsidR="005D6ED4" w:rsidRDefault="005D6ED4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left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AEEF99" w14:textId="77777777" w:rsidR="005D6ED4" w:rsidRPr="00827A41" w:rsidRDefault="005D6ED4" w:rsidP="00DC4C27">
            <w:pPr>
              <w:spacing w:after="0" w:line="240" w:lineRule="auto"/>
              <w:ind w:left="88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left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D77637" w14:textId="7A58E100" w:rsidR="005D6ED4" w:rsidRPr="00827A41" w:rsidRDefault="005D6ED4" w:rsidP="00DC4C2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45B03E" w14:textId="5E873DDF" w:rsidR="00DC4C27" w:rsidRDefault="005D6ED4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7971">
              <w:rPr>
                <w:rFonts w:ascii="Arial" w:hAnsi="Arial" w:cs="Arial"/>
                <w:i/>
                <w:iCs/>
                <w:sz w:val="22"/>
                <w:szCs w:val="22"/>
              </w:rPr>
              <w:t>NOD/Rag1</w:t>
            </w:r>
            <w:r w:rsidRPr="006A7971">
              <w:rPr>
                <w:rFonts w:ascii="Arial" w:hAnsi="Arial" w:cs="Arial"/>
                <w:sz w:val="22"/>
                <w:szCs w:val="22"/>
                <w:vertAlign w:val="superscript"/>
              </w:rPr>
              <w:t>−/−</w:t>
            </w:r>
          </w:p>
          <w:p w14:paraId="23DF9303" w14:textId="7678258E" w:rsidR="005D6ED4" w:rsidRPr="009E57CF" w:rsidRDefault="005D6ED4" w:rsidP="00DC4C2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Figures 2B, 3, S1)</w:t>
            </w:r>
          </w:p>
        </w:tc>
        <w:tc>
          <w:tcPr>
            <w:tcW w:w="122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31AB5F" w14:textId="0265773D" w:rsidR="005D6ED4" w:rsidRPr="00827A41" w:rsidRDefault="005D6ED4" w:rsidP="00DC4C2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ixed</w:t>
            </w:r>
          </w:p>
        </w:tc>
      </w:tr>
      <w:tr w:rsidR="005D6ED4" w14:paraId="613AEBCB" w14:textId="77777777" w:rsidTr="00D25390">
        <w:trPr>
          <w:trHeight w:val="397"/>
        </w:trPr>
        <w:tc>
          <w:tcPr>
            <w:tcW w:w="1458" w:type="dxa"/>
            <w:vMerge/>
            <w:tcBorders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85" w:type="dxa"/>
              <w:bottom w:w="28" w:type="dxa"/>
              <w:right w:w="28" w:type="dxa"/>
            </w:tcMar>
          </w:tcPr>
          <w:p w14:paraId="4AA9E150" w14:textId="77777777" w:rsidR="005D6ED4" w:rsidRDefault="005D6ED4" w:rsidP="00DC4C2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6" w:type="dxa"/>
            <w:vMerge/>
            <w:tcBorders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3598D8" w14:textId="77777777" w:rsidR="005D6ED4" w:rsidRDefault="005D6ED4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4" w:type="dxa"/>
            <w:vMerge/>
            <w:tcBorders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358E0F" w14:textId="77777777" w:rsidR="005D6ED4" w:rsidRDefault="005D6ED4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9" w:type="dxa"/>
            <w:vMerge/>
            <w:tcBorders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978507" w14:textId="77777777" w:rsidR="005D6ED4" w:rsidRDefault="005D6ED4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D74480" w14:textId="77777777" w:rsidR="005D6ED4" w:rsidRDefault="005D6ED4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6B85A4" w14:textId="77777777" w:rsidR="005D6ED4" w:rsidRPr="00827A41" w:rsidRDefault="005D6ED4" w:rsidP="00DC4C27">
            <w:pPr>
              <w:spacing w:after="0" w:line="240" w:lineRule="auto"/>
              <w:ind w:left="88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F2C5B0" w14:textId="77777777" w:rsidR="005D6ED4" w:rsidRPr="00827A41" w:rsidRDefault="005D6ED4" w:rsidP="00DC4C2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96CB01" w14:textId="116B2FFC" w:rsidR="005D6ED4" w:rsidRPr="007C1BE9" w:rsidRDefault="00235D40" w:rsidP="00DC4C2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NRG</w:t>
            </w:r>
            <w:r w:rsidR="005D6ED4">
              <w:rPr>
                <w:rFonts w:ascii="Arial" w:hAnsi="Arial" w:cs="Arial"/>
                <w:sz w:val="22"/>
                <w:szCs w:val="22"/>
              </w:rPr>
              <w:t xml:space="preserve"> (Figures 4A, 6)</w:t>
            </w:r>
          </w:p>
        </w:tc>
        <w:tc>
          <w:tcPr>
            <w:tcW w:w="122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F6A594" w14:textId="6412D80D" w:rsidR="005D6ED4" w:rsidRDefault="005D6ED4" w:rsidP="00DC4C2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</w:tr>
      <w:tr w:rsidR="00303FCD" w:rsidRPr="006A7971" w14:paraId="4864DFF9" w14:textId="77777777" w:rsidTr="00D25390">
        <w:trPr>
          <w:trHeight w:val="397"/>
        </w:trPr>
        <w:tc>
          <w:tcPr>
            <w:tcW w:w="1458" w:type="dxa"/>
            <w:vMerge w:val="restart"/>
            <w:tcBorders>
              <w:top w:val="single" w:sz="4" w:space="0" w:color="888888"/>
              <w:left w:val="single" w:sz="4" w:space="0" w:color="888888"/>
              <w:right w:val="single" w:sz="4" w:space="0" w:color="888888"/>
            </w:tcBorders>
            <w:tcMar>
              <w:top w:w="28" w:type="dxa"/>
              <w:left w:w="85" w:type="dxa"/>
              <w:bottom w:w="28" w:type="dxa"/>
              <w:right w:w="28" w:type="dxa"/>
            </w:tcMar>
          </w:tcPr>
          <w:p w14:paraId="001FE2F1" w14:textId="77777777" w:rsidR="00303FCD" w:rsidRPr="006A7971" w:rsidRDefault="00303FCD" w:rsidP="00DC4C2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A7971">
              <w:rPr>
                <w:rFonts w:ascii="Arial" w:hAnsi="Arial" w:cs="Arial"/>
                <w:sz w:val="22"/>
                <w:szCs w:val="22"/>
              </w:rPr>
              <w:t>D283</w:t>
            </w:r>
          </w:p>
        </w:tc>
        <w:tc>
          <w:tcPr>
            <w:tcW w:w="1126" w:type="dxa"/>
            <w:vMerge w:val="restart"/>
            <w:tcBorders>
              <w:top w:val="single" w:sz="4" w:space="0" w:color="888888"/>
              <w:left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51DDD6" w14:textId="77777777" w:rsidR="00303FCD" w:rsidRPr="006A7971" w:rsidRDefault="00303FCD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7971">
              <w:rPr>
                <w:rFonts w:ascii="Arial" w:hAnsi="Arial" w:cs="Arial"/>
                <w:sz w:val="22"/>
                <w:szCs w:val="22"/>
              </w:rPr>
              <w:t>G3 MB (cell line)</w:t>
            </w:r>
          </w:p>
        </w:tc>
        <w:tc>
          <w:tcPr>
            <w:tcW w:w="1184" w:type="dxa"/>
            <w:vMerge w:val="restart"/>
            <w:tcBorders>
              <w:top w:val="single" w:sz="4" w:space="0" w:color="888888"/>
              <w:left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B853F9" w14:textId="77777777" w:rsidR="00303FCD" w:rsidRPr="006A7971" w:rsidRDefault="00303FCD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6A7971">
              <w:rPr>
                <w:rFonts w:ascii="Arial" w:hAnsi="Arial" w:cs="Arial"/>
                <w:sz w:val="22"/>
                <w:szCs w:val="22"/>
              </w:rPr>
              <w:t>Wild-type</w:t>
            </w:r>
            <w:proofErr w:type="gramEnd"/>
          </w:p>
        </w:tc>
        <w:tc>
          <w:tcPr>
            <w:tcW w:w="2039" w:type="dxa"/>
            <w:vMerge w:val="restart"/>
            <w:tcBorders>
              <w:top w:val="single" w:sz="4" w:space="0" w:color="888888"/>
              <w:left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7A8200" w14:textId="293190F8" w:rsidR="00303FCD" w:rsidRPr="006A7971" w:rsidRDefault="00303FCD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7971">
              <w:rPr>
                <w:rFonts w:ascii="Arial" w:hAnsi="Arial" w:cs="Arial"/>
                <w:sz w:val="22"/>
                <w:szCs w:val="22"/>
              </w:rPr>
              <w:t xml:space="preserve">Long-term </w:t>
            </w:r>
            <w:r w:rsidR="00537E0A" w:rsidRPr="00537E0A">
              <w:rPr>
                <w:rFonts w:ascii="Arial" w:hAnsi="Arial" w:cs="Arial"/>
                <w:i/>
                <w:iCs/>
                <w:sz w:val="22"/>
                <w:szCs w:val="22"/>
              </w:rPr>
              <w:t>in vitro</w:t>
            </w:r>
            <w:r w:rsidR="00537E0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A7971">
              <w:rPr>
                <w:rFonts w:ascii="Arial" w:hAnsi="Arial" w:cs="Arial"/>
                <w:sz w:val="22"/>
                <w:szCs w:val="22"/>
              </w:rPr>
              <w:t>cell culture</w:t>
            </w:r>
          </w:p>
        </w:tc>
        <w:tc>
          <w:tcPr>
            <w:tcW w:w="1701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DA0E4C" w14:textId="68D6BB55" w:rsidR="00303FCD" w:rsidRPr="006A7971" w:rsidRDefault="00303FCD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6A7971">
              <w:rPr>
                <w:rFonts w:ascii="Arial" w:hAnsi="Arial" w:cs="Arial"/>
                <w:sz w:val="22"/>
                <w:szCs w:val="22"/>
              </w:rPr>
              <w:t xml:space="preserve"> × 10</w:t>
            </w:r>
            <w:r w:rsidRPr="006A7971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276" w:type="dxa"/>
            <w:vMerge w:val="restart"/>
            <w:tcBorders>
              <w:top w:val="single" w:sz="4" w:space="0" w:color="888888"/>
              <w:left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CCDEC3" w14:textId="77777777" w:rsidR="00303FCD" w:rsidRPr="00827A41" w:rsidRDefault="00303FCD" w:rsidP="00DC4C27">
            <w:pPr>
              <w:spacing w:after="0" w:line="240" w:lineRule="auto"/>
              <w:ind w:left="88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  <w:p w14:paraId="466ECA86" w14:textId="209471B9" w:rsidR="00303FCD" w:rsidRPr="00827A41" w:rsidRDefault="00303FCD" w:rsidP="00DC4C27">
            <w:pPr>
              <w:spacing w:after="0" w:line="240" w:lineRule="auto"/>
              <w:ind w:left="88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849C96" w14:textId="77777777" w:rsidR="00DC4C27" w:rsidRDefault="00303FCD" w:rsidP="00DC4C2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27A41">
              <w:rPr>
                <w:rFonts w:ascii="Arial" w:hAnsi="Arial" w:cs="Arial"/>
                <w:color w:val="000000" w:themeColor="text1"/>
                <w:sz w:val="22"/>
                <w:szCs w:val="22"/>
              </w:rPr>
              <w:t>Cortex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0D633A5A" w14:textId="6977F7A3" w:rsidR="00303FCD" w:rsidRPr="00827A41" w:rsidRDefault="00DC4C27" w:rsidP="00DC4C2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="00303FCD">
              <w:rPr>
                <w:rFonts w:ascii="Arial" w:hAnsi="Arial" w:cs="Arial"/>
                <w:color w:val="000000" w:themeColor="text1"/>
                <w:sz w:val="22"/>
                <w:szCs w:val="22"/>
              </w:rPr>
              <w:t>Figure 6)</w:t>
            </w:r>
          </w:p>
        </w:tc>
        <w:tc>
          <w:tcPr>
            <w:tcW w:w="2268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C23FC6" w14:textId="68A3B541" w:rsidR="00303FCD" w:rsidRPr="006A7971" w:rsidRDefault="00235D40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NRG</w:t>
            </w:r>
          </w:p>
        </w:tc>
        <w:tc>
          <w:tcPr>
            <w:tcW w:w="122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1567CB" w14:textId="45FE7ADA" w:rsidR="00303FCD" w:rsidRPr="00827A41" w:rsidRDefault="00303FCD" w:rsidP="00DC4C2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</w:tr>
      <w:tr w:rsidR="00303FCD" w:rsidRPr="006A7971" w14:paraId="722D83BC" w14:textId="77777777" w:rsidTr="00D25390">
        <w:trPr>
          <w:trHeight w:val="397"/>
        </w:trPr>
        <w:tc>
          <w:tcPr>
            <w:tcW w:w="1458" w:type="dxa"/>
            <w:vMerge/>
            <w:tcBorders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85" w:type="dxa"/>
              <w:bottom w:w="28" w:type="dxa"/>
              <w:right w:w="28" w:type="dxa"/>
            </w:tcMar>
          </w:tcPr>
          <w:p w14:paraId="55C8525E" w14:textId="77777777" w:rsidR="00303FCD" w:rsidRPr="006A7971" w:rsidRDefault="00303FCD" w:rsidP="00DC4C2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6" w:type="dxa"/>
            <w:vMerge/>
            <w:tcBorders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0CB618" w14:textId="77777777" w:rsidR="00303FCD" w:rsidRPr="006A7971" w:rsidRDefault="00303FCD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4" w:type="dxa"/>
            <w:vMerge/>
            <w:tcBorders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B2774E" w14:textId="77777777" w:rsidR="00303FCD" w:rsidRPr="006A7971" w:rsidRDefault="00303FCD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9" w:type="dxa"/>
            <w:vMerge/>
            <w:tcBorders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97DB34" w14:textId="77777777" w:rsidR="00303FCD" w:rsidRPr="006A7971" w:rsidRDefault="00303FCD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C14676" w14:textId="7F52F041" w:rsidR="00303FCD" w:rsidRPr="006A7971" w:rsidRDefault="00303FCD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7971">
              <w:rPr>
                <w:rFonts w:ascii="Arial" w:hAnsi="Arial" w:cs="Arial"/>
                <w:sz w:val="22"/>
                <w:szCs w:val="22"/>
              </w:rPr>
              <w:t>1 × 10</w:t>
            </w:r>
            <w:r w:rsidRPr="006A7971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276" w:type="dxa"/>
            <w:vMerge/>
            <w:tcBorders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B8FE46" w14:textId="5AA82744" w:rsidR="00303FCD" w:rsidRPr="00827A41" w:rsidRDefault="00303FCD" w:rsidP="00DC4C27">
            <w:pPr>
              <w:spacing w:after="0" w:line="240" w:lineRule="auto"/>
              <w:ind w:left="88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FFA25E" w14:textId="1E0B6B63" w:rsidR="00303FCD" w:rsidRPr="00827A41" w:rsidRDefault="00303FCD" w:rsidP="00DC4C2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erebellum (Figure 5A)</w:t>
            </w:r>
          </w:p>
        </w:tc>
        <w:tc>
          <w:tcPr>
            <w:tcW w:w="2268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04A8F1" w14:textId="21AC0C76" w:rsidR="00303FCD" w:rsidRPr="006A7971" w:rsidRDefault="00235D40" w:rsidP="00DC4C2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NRG</w:t>
            </w:r>
          </w:p>
        </w:tc>
        <w:tc>
          <w:tcPr>
            <w:tcW w:w="122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D2199E" w14:textId="06B5C186" w:rsidR="00303FCD" w:rsidRPr="00827A41" w:rsidRDefault="00303FCD" w:rsidP="00DC4C2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</w:tr>
      <w:tr w:rsidR="00092138" w:rsidRPr="006A7971" w14:paraId="3D26DA32" w14:textId="77777777" w:rsidTr="00D25390">
        <w:trPr>
          <w:trHeight w:val="397"/>
        </w:trPr>
        <w:tc>
          <w:tcPr>
            <w:tcW w:w="1458" w:type="dxa"/>
            <w:vMerge w:val="restart"/>
            <w:tcBorders>
              <w:top w:val="single" w:sz="4" w:space="0" w:color="888888"/>
              <w:left w:val="single" w:sz="4" w:space="0" w:color="888888"/>
              <w:right w:val="single" w:sz="4" w:space="0" w:color="888888"/>
            </w:tcBorders>
            <w:tcMar>
              <w:top w:w="28" w:type="dxa"/>
              <w:left w:w="85" w:type="dxa"/>
              <w:bottom w:w="28" w:type="dxa"/>
              <w:right w:w="28" w:type="dxa"/>
            </w:tcMar>
          </w:tcPr>
          <w:p w14:paraId="60F11CCF" w14:textId="77777777" w:rsidR="00092138" w:rsidRPr="006A7971" w:rsidRDefault="00092138" w:rsidP="00DC4C2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A7971">
              <w:rPr>
                <w:rFonts w:ascii="Arial" w:hAnsi="Arial" w:cs="Arial"/>
                <w:sz w:val="22"/>
                <w:szCs w:val="22"/>
              </w:rPr>
              <w:t>SU-MB002</w:t>
            </w:r>
          </w:p>
        </w:tc>
        <w:tc>
          <w:tcPr>
            <w:tcW w:w="1126" w:type="dxa"/>
            <w:vMerge w:val="restart"/>
            <w:tcBorders>
              <w:top w:val="single" w:sz="4" w:space="0" w:color="888888"/>
              <w:left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EB2ABC" w14:textId="77777777" w:rsidR="00092138" w:rsidRPr="006A7971" w:rsidRDefault="00092138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7971">
              <w:rPr>
                <w:rFonts w:ascii="Arial" w:hAnsi="Arial" w:cs="Arial"/>
                <w:sz w:val="22"/>
                <w:szCs w:val="22"/>
              </w:rPr>
              <w:t>G3 MB (cell line)</w:t>
            </w:r>
          </w:p>
        </w:tc>
        <w:tc>
          <w:tcPr>
            <w:tcW w:w="1184" w:type="dxa"/>
            <w:vMerge w:val="restart"/>
            <w:tcBorders>
              <w:top w:val="single" w:sz="4" w:space="0" w:color="888888"/>
              <w:left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D3399B" w14:textId="77777777" w:rsidR="00092138" w:rsidRPr="006A7971" w:rsidRDefault="00092138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7971">
              <w:rPr>
                <w:rFonts w:ascii="Arial" w:hAnsi="Arial" w:cs="Arial"/>
                <w:sz w:val="22"/>
                <w:szCs w:val="22"/>
              </w:rPr>
              <w:t>Mutant</w:t>
            </w:r>
          </w:p>
        </w:tc>
        <w:tc>
          <w:tcPr>
            <w:tcW w:w="2039" w:type="dxa"/>
            <w:vMerge w:val="restart"/>
            <w:tcBorders>
              <w:top w:val="single" w:sz="4" w:space="0" w:color="888888"/>
              <w:left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55917A" w14:textId="77777777" w:rsidR="00092138" w:rsidRPr="006A7971" w:rsidRDefault="00092138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0A">
              <w:rPr>
                <w:rFonts w:ascii="Arial" w:hAnsi="Arial" w:cs="Arial"/>
                <w:i/>
                <w:iCs/>
                <w:sz w:val="22"/>
                <w:szCs w:val="22"/>
              </w:rPr>
              <w:t>In vivo</w:t>
            </w:r>
            <w:r w:rsidRPr="006A7971">
              <w:rPr>
                <w:rFonts w:ascii="Arial" w:hAnsi="Arial" w:cs="Arial"/>
                <w:sz w:val="22"/>
                <w:szCs w:val="22"/>
              </w:rPr>
              <w:t xml:space="preserve"> serial passage; brief culture prior to implantation</w:t>
            </w:r>
          </w:p>
        </w:tc>
        <w:tc>
          <w:tcPr>
            <w:tcW w:w="1701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BAC892" w14:textId="2C6A5DA3" w:rsidR="00092138" w:rsidRPr="006A7971" w:rsidRDefault="00092138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6A7971">
              <w:rPr>
                <w:rFonts w:ascii="Arial" w:hAnsi="Arial" w:cs="Arial"/>
                <w:sz w:val="22"/>
                <w:szCs w:val="22"/>
              </w:rPr>
              <w:t xml:space="preserve"> × 10</w:t>
            </w:r>
            <w:r w:rsidRPr="006A7971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276" w:type="dxa"/>
            <w:vMerge w:val="restart"/>
            <w:tcBorders>
              <w:top w:val="single" w:sz="4" w:space="0" w:color="888888"/>
              <w:left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6FCDAA" w14:textId="3E3E07CC" w:rsidR="00092138" w:rsidRPr="00827A41" w:rsidRDefault="00092138" w:rsidP="00DC4C27">
            <w:pPr>
              <w:spacing w:after="0" w:line="240" w:lineRule="auto"/>
              <w:ind w:left="88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701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CE954C" w14:textId="77777777" w:rsidR="00DC4C27" w:rsidRDefault="00092138" w:rsidP="00DC4C2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ortex </w:t>
            </w:r>
          </w:p>
          <w:p w14:paraId="17AD34F3" w14:textId="3A641D8E" w:rsidR="00092138" w:rsidRPr="00827A41" w:rsidRDefault="00092138" w:rsidP="00DC4C2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Figure 4B, S4)</w:t>
            </w:r>
          </w:p>
        </w:tc>
        <w:tc>
          <w:tcPr>
            <w:tcW w:w="2268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D512AF" w14:textId="28E01D7A" w:rsidR="00092138" w:rsidRPr="006A7971" w:rsidRDefault="00235D40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NRG</w:t>
            </w:r>
          </w:p>
        </w:tc>
        <w:tc>
          <w:tcPr>
            <w:tcW w:w="122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3ABD90" w14:textId="4E1D2D4E" w:rsidR="00092138" w:rsidRPr="00827A41" w:rsidRDefault="00092138" w:rsidP="00DC4C2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</w:tr>
      <w:tr w:rsidR="00092138" w:rsidRPr="006A7971" w14:paraId="4ECC083B" w14:textId="77777777" w:rsidTr="00D25390">
        <w:trPr>
          <w:trHeight w:val="397"/>
        </w:trPr>
        <w:tc>
          <w:tcPr>
            <w:tcW w:w="1458" w:type="dxa"/>
            <w:vMerge/>
            <w:tcBorders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85" w:type="dxa"/>
              <w:bottom w:w="28" w:type="dxa"/>
              <w:right w:w="28" w:type="dxa"/>
            </w:tcMar>
          </w:tcPr>
          <w:p w14:paraId="6BB7D608" w14:textId="77777777" w:rsidR="00092138" w:rsidRPr="006A7971" w:rsidRDefault="00092138" w:rsidP="00DC4C2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6" w:type="dxa"/>
            <w:vMerge/>
            <w:tcBorders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9AE25A" w14:textId="77777777" w:rsidR="00092138" w:rsidRPr="006A7971" w:rsidRDefault="00092138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4" w:type="dxa"/>
            <w:vMerge/>
            <w:tcBorders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EA4A51" w14:textId="77777777" w:rsidR="00092138" w:rsidRPr="006A7971" w:rsidRDefault="00092138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9" w:type="dxa"/>
            <w:vMerge/>
            <w:tcBorders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320B65" w14:textId="77777777" w:rsidR="00092138" w:rsidRPr="006A7971" w:rsidRDefault="00092138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EC1935" w14:textId="76428284" w:rsidR="00092138" w:rsidRPr="006A7971" w:rsidRDefault="00092138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7971">
              <w:rPr>
                <w:rFonts w:ascii="Arial" w:hAnsi="Arial" w:cs="Arial"/>
                <w:sz w:val="22"/>
                <w:szCs w:val="22"/>
              </w:rPr>
              <w:t>1 × 10</w:t>
            </w:r>
            <w:r w:rsidRPr="006A7971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276" w:type="dxa"/>
            <w:vMerge/>
            <w:tcBorders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8FAEF1" w14:textId="77777777" w:rsidR="00092138" w:rsidRPr="00827A41" w:rsidRDefault="00092138" w:rsidP="00DC4C27">
            <w:pPr>
              <w:spacing w:after="0" w:line="240" w:lineRule="auto"/>
              <w:ind w:left="88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371F3B" w14:textId="738927DF" w:rsidR="00092138" w:rsidRPr="00827A41" w:rsidRDefault="00092138" w:rsidP="00DC4C2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erebellum (Figure S2)</w:t>
            </w:r>
          </w:p>
        </w:tc>
        <w:tc>
          <w:tcPr>
            <w:tcW w:w="2268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B5DF70" w14:textId="0E0115B5" w:rsidR="00092138" w:rsidRPr="006A7971" w:rsidRDefault="00235D40" w:rsidP="00DC4C2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NRG</w:t>
            </w:r>
          </w:p>
        </w:tc>
        <w:tc>
          <w:tcPr>
            <w:tcW w:w="122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49D70D" w14:textId="1BF90ACE" w:rsidR="00092138" w:rsidRPr="00827A41" w:rsidRDefault="00092138" w:rsidP="00DC4C2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</w:tr>
      <w:tr w:rsidR="0057078B" w:rsidRPr="006A7971" w14:paraId="4329FB97" w14:textId="77777777" w:rsidTr="00D25390">
        <w:trPr>
          <w:trHeight w:val="397"/>
        </w:trPr>
        <w:tc>
          <w:tcPr>
            <w:tcW w:w="1458" w:type="dxa"/>
            <w:vMerge w:val="restart"/>
            <w:tcBorders>
              <w:top w:val="single" w:sz="4" w:space="0" w:color="888888"/>
              <w:left w:val="single" w:sz="4" w:space="0" w:color="888888"/>
              <w:right w:val="single" w:sz="4" w:space="0" w:color="888888"/>
            </w:tcBorders>
            <w:tcMar>
              <w:top w:w="28" w:type="dxa"/>
              <w:left w:w="85" w:type="dxa"/>
              <w:bottom w:w="28" w:type="dxa"/>
              <w:right w:w="28" w:type="dxa"/>
            </w:tcMar>
          </w:tcPr>
          <w:p w14:paraId="168D85A9" w14:textId="77777777" w:rsidR="0057078B" w:rsidRPr="006A7971" w:rsidRDefault="0057078B" w:rsidP="00DC4C2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A7971">
              <w:rPr>
                <w:rFonts w:ascii="Arial" w:hAnsi="Arial" w:cs="Arial"/>
                <w:sz w:val="22"/>
                <w:szCs w:val="22"/>
              </w:rPr>
              <w:t>Myc</w:t>
            </w:r>
            <w:proofErr w:type="spellEnd"/>
            <w:r w:rsidRPr="006A7971">
              <w:rPr>
                <w:rFonts w:ascii="Arial" w:hAnsi="Arial" w:cs="Arial"/>
                <w:sz w:val="22"/>
                <w:szCs w:val="22"/>
              </w:rPr>
              <w:t>/p53</w:t>
            </w:r>
            <w:r w:rsidRPr="006A7971">
              <w:rPr>
                <w:rFonts w:ascii="Arial" w:hAnsi="Arial" w:cs="Arial"/>
                <w:sz w:val="22"/>
                <w:szCs w:val="22"/>
                <w:vertAlign w:val="superscript"/>
              </w:rPr>
              <w:t>DD</w:t>
            </w:r>
          </w:p>
        </w:tc>
        <w:tc>
          <w:tcPr>
            <w:tcW w:w="1126" w:type="dxa"/>
            <w:vMerge w:val="restart"/>
            <w:tcBorders>
              <w:top w:val="single" w:sz="4" w:space="0" w:color="888888"/>
              <w:left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4D6189" w14:textId="77777777" w:rsidR="0057078B" w:rsidRPr="006A7971" w:rsidRDefault="0057078B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7971">
              <w:rPr>
                <w:rFonts w:ascii="Arial" w:hAnsi="Arial" w:cs="Arial"/>
                <w:sz w:val="22"/>
                <w:szCs w:val="22"/>
              </w:rPr>
              <w:t>G3 MB (murine allograft)</w:t>
            </w:r>
          </w:p>
        </w:tc>
        <w:tc>
          <w:tcPr>
            <w:tcW w:w="1184" w:type="dxa"/>
            <w:vMerge w:val="restart"/>
            <w:tcBorders>
              <w:top w:val="single" w:sz="4" w:space="0" w:color="888888"/>
              <w:left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A3A701" w14:textId="77777777" w:rsidR="0057078B" w:rsidRPr="006A7971" w:rsidRDefault="0057078B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7971">
              <w:rPr>
                <w:rFonts w:ascii="Arial" w:hAnsi="Arial" w:cs="Arial"/>
                <w:sz w:val="22"/>
                <w:szCs w:val="22"/>
              </w:rPr>
              <w:t>p53 dominant-negative</w:t>
            </w:r>
          </w:p>
        </w:tc>
        <w:tc>
          <w:tcPr>
            <w:tcW w:w="2039" w:type="dxa"/>
            <w:vMerge w:val="restart"/>
            <w:tcBorders>
              <w:top w:val="single" w:sz="4" w:space="0" w:color="888888"/>
              <w:left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4A89DB" w14:textId="77777777" w:rsidR="0057078B" w:rsidRPr="006A7971" w:rsidRDefault="0057078B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0A">
              <w:rPr>
                <w:rFonts w:ascii="Arial" w:hAnsi="Arial" w:cs="Arial"/>
                <w:i/>
                <w:iCs/>
                <w:sz w:val="22"/>
                <w:szCs w:val="22"/>
              </w:rPr>
              <w:t>In vivo</w:t>
            </w:r>
            <w:r w:rsidRPr="006A7971">
              <w:rPr>
                <w:rFonts w:ascii="Arial" w:hAnsi="Arial" w:cs="Arial"/>
                <w:sz w:val="22"/>
                <w:szCs w:val="22"/>
              </w:rPr>
              <w:t xml:space="preserve"> serial passage</w:t>
            </w:r>
          </w:p>
        </w:tc>
        <w:tc>
          <w:tcPr>
            <w:tcW w:w="1701" w:type="dxa"/>
            <w:vMerge w:val="restart"/>
            <w:tcBorders>
              <w:top w:val="single" w:sz="4" w:space="0" w:color="888888"/>
              <w:left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97951D" w14:textId="0E44435D" w:rsidR="0057078B" w:rsidRPr="006A7971" w:rsidRDefault="0057078B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6A7971">
              <w:rPr>
                <w:rFonts w:ascii="Arial" w:hAnsi="Arial" w:cs="Arial"/>
                <w:sz w:val="22"/>
                <w:szCs w:val="22"/>
              </w:rPr>
              <w:t xml:space="preserve"> ×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276" w:type="dxa"/>
            <w:vMerge w:val="restart"/>
            <w:tcBorders>
              <w:top w:val="single" w:sz="4" w:space="0" w:color="888888"/>
              <w:left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73179F" w14:textId="6FD2C464" w:rsidR="0057078B" w:rsidRPr="00827A41" w:rsidRDefault="0057078B" w:rsidP="00DC4C27">
            <w:pPr>
              <w:spacing w:after="0" w:line="240" w:lineRule="auto"/>
              <w:ind w:left="88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701" w:type="dxa"/>
            <w:vMerge w:val="restart"/>
            <w:tcBorders>
              <w:top w:val="single" w:sz="4" w:space="0" w:color="888888"/>
              <w:left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404B5B" w14:textId="5247C57A" w:rsidR="0057078B" w:rsidRPr="00827A41" w:rsidRDefault="0057078B" w:rsidP="00DC4C2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27A41">
              <w:rPr>
                <w:rFonts w:ascii="Arial" w:hAnsi="Arial" w:cs="Arial"/>
                <w:color w:val="000000" w:themeColor="text1"/>
                <w:sz w:val="22"/>
                <w:szCs w:val="22"/>
              </w:rPr>
              <w:t>Cortex</w:t>
            </w:r>
          </w:p>
        </w:tc>
        <w:tc>
          <w:tcPr>
            <w:tcW w:w="2268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97C962" w14:textId="21D0DCD5" w:rsidR="0057078B" w:rsidRPr="00BF179A" w:rsidRDefault="0057078B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79A">
              <w:rPr>
                <w:rFonts w:ascii="Arial" w:hAnsi="Arial" w:cs="Arial"/>
                <w:i/>
                <w:iCs/>
                <w:sz w:val="22"/>
                <w:szCs w:val="22"/>
              </w:rPr>
              <w:t>C57BL/6J/Rag1</w:t>
            </w:r>
            <w:r w:rsidRPr="00BF179A">
              <w:rPr>
                <w:rFonts w:ascii="Arial" w:hAnsi="Arial" w:cs="Arial"/>
                <w:sz w:val="22"/>
                <w:szCs w:val="22"/>
                <w:vertAlign w:val="superscript"/>
              </w:rPr>
              <w:t>−/−</w:t>
            </w:r>
            <w:r>
              <w:rPr>
                <w:rFonts w:ascii="Arial" w:hAnsi="Arial" w:cs="Arial"/>
                <w:sz w:val="22"/>
                <w:szCs w:val="22"/>
              </w:rPr>
              <w:t xml:space="preserve"> (Figure 4C)</w:t>
            </w:r>
          </w:p>
        </w:tc>
        <w:tc>
          <w:tcPr>
            <w:tcW w:w="122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15A0F4" w14:textId="5D36CD5F" w:rsidR="0057078B" w:rsidRPr="00827A41" w:rsidRDefault="0057078B" w:rsidP="00DC4C2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ixed</w:t>
            </w:r>
          </w:p>
        </w:tc>
      </w:tr>
      <w:tr w:rsidR="0057078B" w:rsidRPr="006A7971" w14:paraId="07EE61A7" w14:textId="77777777" w:rsidTr="00D25390">
        <w:trPr>
          <w:trHeight w:val="397"/>
        </w:trPr>
        <w:tc>
          <w:tcPr>
            <w:tcW w:w="1458" w:type="dxa"/>
            <w:vMerge/>
            <w:tcBorders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85" w:type="dxa"/>
              <w:bottom w:w="28" w:type="dxa"/>
              <w:right w:w="28" w:type="dxa"/>
            </w:tcMar>
          </w:tcPr>
          <w:p w14:paraId="758F3081" w14:textId="77777777" w:rsidR="0057078B" w:rsidRPr="006A7971" w:rsidRDefault="0057078B" w:rsidP="00DC4C2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6" w:type="dxa"/>
            <w:vMerge/>
            <w:tcBorders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44B017" w14:textId="77777777" w:rsidR="0057078B" w:rsidRPr="006A7971" w:rsidRDefault="0057078B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4" w:type="dxa"/>
            <w:vMerge/>
            <w:tcBorders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241323" w14:textId="77777777" w:rsidR="0057078B" w:rsidRPr="006A7971" w:rsidRDefault="0057078B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9" w:type="dxa"/>
            <w:vMerge/>
            <w:tcBorders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FEE2B4" w14:textId="77777777" w:rsidR="0057078B" w:rsidRPr="006A7971" w:rsidRDefault="0057078B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4C0E0C" w14:textId="77777777" w:rsidR="0057078B" w:rsidRPr="006A7971" w:rsidRDefault="0057078B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C3C975" w14:textId="77777777" w:rsidR="0057078B" w:rsidRPr="00827A41" w:rsidRDefault="0057078B" w:rsidP="00DC4C27">
            <w:pPr>
              <w:spacing w:after="0" w:line="240" w:lineRule="auto"/>
              <w:ind w:left="88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148B4E" w14:textId="77777777" w:rsidR="0057078B" w:rsidRPr="00827A41" w:rsidRDefault="0057078B" w:rsidP="00DC4C2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B33A30" w14:textId="77777777" w:rsidR="00DC4C27" w:rsidRDefault="0057078B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7971">
              <w:rPr>
                <w:rFonts w:ascii="Arial" w:hAnsi="Arial" w:cs="Arial"/>
                <w:i/>
                <w:iCs/>
                <w:sz w:val="22"/>
                <w:szCs w:val="22"/>
              </w:rPr>
              <w:t>NOD/Rag1</w:t>
            </w:r>
            <w:r w:rsidRPr="006A7971">
              <w:rPr>
                <w:rFonts w:ascii="Arial" w:hAnsi="Arial" w:cs="Arial"/>
                <w:sz w:val="22"/>
                <w:szCs w:val="22"/>
                <w:vertAlign w:val="superscript"/>
              </w:rPr>
              <w:t>−/−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53312E90" w14:textId="055D7DE4" w:rsidR="0057078B" w:rsidRPr="00EA7865" w:rsidRDefault="0057078B" w:rsidP="00DC4C2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sz w:val="22"/>
                <w:szCs w:val="22"/>
              </w:rPr>
              <w:t>(Figure 2C)</w:t>
            </w:r>
          </w:p>
        </w:tc>
        <w:tc>
          <w:tcPr>
            <w:tcW w:w="122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D4347D" w14:textId="7BBDF857" w:rsidR="0057078B" w:rsidRPr="00827A41" w:rsidRDefault="0057078B" w:rsidP="00DC4C2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ixed</w:t>
            </w:r>
          </w:p>
        </w:tc>
      </w:tr>
      <w:tr w:rsidR="00A00CD3" w:rsidRPr="006A7971" w14:paraId="31FE9B37" w14:textId="77777777" w:rsidTr="00D25390">
        <w:trPr>
          <w:trHeight w:val="397"/>
        </w:trPr>
        <w:tc>
          <w:tcPr>
            <w:tcW w:w="1458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85" w:type="dxa"/>
              <w:bottom w:w="28" w:type="dxa"/>
              <w:right w:w="28" w:type="dxa"/>
            </w:tcMar>
          </w:tcPr>
          <w:p w14:paraId="3CA5ADE4" w14:textId="77777777" w:rsidR="00A00CD3" w:rsidRPr="006A7971" w:rsidRDefault="00A00CD3" w:rsidP="00DC4C2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A7971">
              <w:rPr>
                <w:rFonts w:ascii="Arial" w:hAnsi="Arial" w:cs="Arial"/>
                <w:sz w:val="22"/>
                <w:szCs w:val="22"/>
              </w:rPr>
              <w:t>TK-MB913</w:t>
            </w:r>
          </w:p>
        </w:tc>
        <w:tc>
          <w:tcPr>
            <w:tcW w:w="112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0CDC18" w14:textId="77777777" w:rsidR="00A00CD3" w:rsidRPr="006A7971" w:rsidRDefault="00A00CD3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7971">
              <w:rPr>
                <w:rFonts w:ascii="Arial" w:hAnsi="Arial" w:cs="Arial"/>
                <w:sz w:val="22"/>
                <w:szCs w:val="22"/>
              </w:rPr>
              <w:t>G4 MB (PDOX)</w:t>
            </w:r>
          </w:p>
        </w:tc>
        <w:tc>
          <w:tcPr>
            <w:tcW w:w="1184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645D81" w14:textId="1A733646" w:rsidR="00A00CD3" w:rsidRPr="006A7971" w:rsidRDefault="00A00CD3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6A7971">
              <w:rPr>
                <w:rFonts w:ascii="Arial" w:hAnsi="Arial" w:cs="Arial"/>
                <w:sz w:val="22"/>
                <w:szCs w:val="22"/>
              </w:rPr>
              <w:t>Wild-type</w:t>
            </w:r>
            <w:proofErr w:type="gramEnd"/>
          </w:p>
        </w:tc>
        <w:tc>
          <w:tcPr>
            <w:tcW w:w="203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64276E" w14:textId="77777777" w:rsidR="00A00CD3" w:rsidRPr="006A7971" w:rsidRDefault="00A00CD3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0A">
              <w:rPr>
                <w:rFonts w:ascii="Arial" w:hAnsi="Arial" w:cs="Arial"/>
                <w:i/>
                <w:iCs/>
                <w:sz w:val="22"/>
                <w:szCs w:val="22"/>
              </w:rPr>
              <w:t>In vivo</w:t>
            </w:r>
            <w:r w:rsidRPr="006A7971">
              <w:rPr>
                <w:rFonts w:ascii="Arial" w:hAnsi="Arial" w:cs="Arial"/>
                <w:sz w:val="22"/>
                <w:szCs w:val="22"/>
              </w:rPr>
              <w:t xml:space="preserve"> serial passage</w:t>
            </w:r>
          </w:p>
        </w:tc>
        <w:tc>
          <w:tcPr>
            <w:tcW w:w="1701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4993AE" w14:textId="77777777" w:rsidR="00A00CD3" w:rsidRPr="006A7971" w:rsidRDefault="00A00CD3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7971">
              <w:rPr>
                <w:rFonts w:ascii="Arial" w:hAnsi="Arial" w:cs="Arial"/>
                <w:sz w:val="22"/>
                <w:szCs w:val="22"/>
              </w:rPr>
              <w:t>1 × 10</w:t>
            </w:r>
            <w:r w:rsidRPr="006A7971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27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84562F" w14:textId="2DEE971A" w:rsidR="00A00CD3" w:rsidRPr="00827A41" w:rsidRDefault="00943069" w:rsidP="00DC4C27">
            <w:pPr>
              <w:spacing w:after="0" w:line="240" w:lineRule="auto"/>
              <w:ind w:left="88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0, 30</w:t>
            </w:r>
          </w:p>
        </w:tc>
        <w:tc>
          <w:tcPr>
            <w:tcW w:w="1701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B3698F" w14:textId="4179B16C" w:rsidR="00A00CD3" w:rsidRPr="00827A41" w:rsidRDefault="00CB54CD" w:rsidP="00DC4C2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erebellum</w:t>
            </w:r>
          </w:p>
        </w:tc>
        <w:tc>
          <w:tcPr>
            <w:tcW w:w="2268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E54348" w14:textId="77777777" w:rsidR="00A00CD3" w:rsidRPr="006A7971" w:rsidRDefault="00A00CD3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7971">
              <w:rPr>
                <w:rFonts w:ascii="Arial" w:hAnsi="Arial" w:cs="Arial"/>
                <w:i/>
                <w:iCs/>
                <w:sz w:val="22"/>
                <w:szCs w:val="22"/>
              </w:rPr>
              <w:t>NOD/Rag1</w:t>
            </w:r>
            <w:r w:rsidRPr="006A7971">
              <w:rPr>
                <w:rFonts w:ascii="Arial" w:hAnsi="Arial" w:cs="Arial"/>
                <w:sz w:val="22"/>
                <w:szCs w:val="22"/>
                <w:vertAlign w:val="superscript"/>
              </w:rPr>
              <w:t>−/−</w:t>
            </w:r>
          </w:p>
        </w:tc>
        <w:tc>
          <w:tcPr>
            <w:tcW w:w="122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52DAB4" w14:textId="7F530B1D" w:rsidR="00A00CD3" w:rsidRPr="00827A41" w:rsidRDefault="00714590" w:rsidP="00DC4C2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ixed</w:t>
            </w:r>
          </w:p>
        </w:tc>
      </w:tr>
      <w:tr w:rsidR="00A00CD3" w:rsidRPr="006A7971" w14:paraId="11C5B4D1" w14:textId="77777777" w:rsidTr="00D25390">
        <w:trPr>
          <w:trHeight w:val="397"/>
        </w:trPr>
        <w:tc>
          <w:tcPr>
            <w:tcW w:w="1458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85" w:type="dxa"/>
              <w:bottom w:w="28" w:type="dxa"/>
              <w:right w:w="28" w:type="dxa"/>
            </w:tcMar>
          </w:tcPr>
          <w:p w14:paraId="0F955331" w14:textId="77777777" w:rsidR="00A00CD3" w:rsidRPr="006A7971" w:rsidRDefault="00A00CD3" w:rsidP="00DC4C2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A7971">
              <w:rPr>
                <w:rFonts w:ascii="Arial" w:hAnsi="Arial" w:cs="Arial"/>
                <w:sz w:val="22"/>
                <w:szCs w:val="22"/>
              </w:rPr>
              <w:t>MED211FH</w:t>
            </w:r>
          </w:p>
        </w:tc>
        <w:tc>
          <w:tcPr>
            <w:tcW w:w="112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A539D7" w14:textId="77777777" w:rsidR="00A00CD3" w:rsidRPr="006A7971" w:rsidRDefault="00A00CD3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7971">
              <w:rPr>
                <w:rFonts w:ascii="Arial" w:hAnsi="Arial" w:cs="Arial"/>
                <w:sz w:val="22"/>
                <w:szCs w:val="22"/>
              </w:rPr>
              <w:t>G3 MB (PDOX)</w:t>
            </w:r>
          </w:p>
        </w:tc>
        <w:tc>
          <w:tcPr>
            <w:tcW w:w="1184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A8F267" w14:textId="77777777" w:rsidR="00A00CD3" w:rsidRPr="006A7971" w:rsidRDefault="00A00CD3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6A7971">
              <w:rPr>
                <w:rFonts w:ascii="Arial" w:hAnsi="Arial" w:cs="Arial"/>
                <w:sz w:val="22"/>
                <w:szCs w:val="22"/>
              </w:rPr>
              <w:t>Wild-type</w:t>
            </w:r>
            <w:proofErr w:type="gramEnd"/>
          </w:p>
        </w:tc>
        <w:tc>
          <w:tcPr>
            <w:tcW w:w="203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6838A8" w14:textId="77777777" w:rsidR="00A00CD3" w:rsidRPr="006A7971" w:rsidRDefault="00A00CD3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0A">
              <w:rPr>
                <w:rFonts w:ascii="Arial" w:hAnsi="Arial" w:cs="Arial"/>
                <w:i/>
                <w:iCs/>
                <w:sz w:val="22"/>
                <w:szCs w:val="22"/>
              </w:rPr>
              <w:t>In vivo</w:t>
            </w:r>
            <w:r w:rsidRPr="006A7971">
              <w:rPr>
                <w:rFonts w:ascii="Arial" w:hAnsi="Arial" w:cs="Arial"/>
                <w:sz w:val="22"/>
                <w:szCs w:val="22"/>
              </w:rPr>
              <w:t xml:space="preserve"> serial passage</w:t>
            </w:r>
          </w:p>
        </w:tc>
        <w:tc>
          <w:tcPr>
            <w:tcW w:w="1701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523357" w14:textId="77777777" w:rsidR="00A00CD3" w:rsidRPr="006A7971" w:rsidRDefault="00A00CD3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7971">
              <w:rPr>
                <w:rFonts w:ascii="Arial" w:hAnsi="Arial" w:cs="Arial"/>
                <w:sz w:val="22"/>
                <w:szCs w:val="22"/>
              </w:rPr>
              <w:t>1 × 10</w:t>
            </w:r>
            <w:r w:rsidRPr="006A7971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27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58B145" w14:textId="62E1E248" w:rsidR="00A00CD3" w:rsidRPr="00827A41" w:rsidRDefault="0008233B" w:rsidP="00DC4C27">
            <w:pPr>
              <w:spacing w:after="0" w:line="240" w:lineRule="auto"/>
              <w:ind w:left="88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4, 21</w:t>
            </w:r>
          </w:p>
        </w:tc>
        <w:tc>
          <w:tcPr>
            <w:tcW w:w="1701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884DD3" w14:textId="3A937C8A" w:rsidR="00A00CD3" w:rsidRPr="00827A41" w:rsidRDefault="005F2A87" w:rsidP="00DC4C2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erebellum</w:t>
            </w:r>
          </w:p>
        </w:tc>
        <w:tc>
          <w:tcPr>
            <w:tcW w:w="2268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1E5A7D" w14:textId="77777777" w:rsidR="00A00CD3" w:rsidRPr="006A7971" w:rsidRDefault="00A00CD3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7971">
              <w:rPr>
                <w:rFonts w:ascii="Arial" w:hAnsi="Arial" w:cs="Arial"/>
                <w:i/>
                <w:iCs/>
                <w:sz w:val="22"/>
                <w:szCs w:val="22"/>
              </w:rPr>
              <w:t>NOD/Rag1</w:t>
            </w:r>
            <w:r w:rsidRPr="006A7971">
              <w:rPr>
                <w:rFonts w:ascii="Arial" w:hAnsi="Arial" w:cs="Arial"/>
                <w:sz w:val="22"/>
                <w:szCs w:val="22"/>
                <w:vertAlign w:val="superscript"/>
              </w:rPr>
              <w:t>−/−</w:t>
            </w:r>
          </w:p>
        </w:tc>
        <w:tc>
          <w:tcPr>
            <w:tcW w:w="122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824825" w14:textId="3C759C56" w:rsidR="00A00CD3" w:rsidRPr="00827A41" w:rsidRDefault="00714590" w:rsidP="00DC4C2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ixed</w:t>
            </w:r>
          </w:p>
        </w:tc>
      </w:tr>
      <w:tr w:rsidR="00A00CD3" w:rsidRPr="006A7971" w14:paraId="1B4755B7" w14:textId="77777777" w:rsidTr="00D25390">
        <w:trPr>
          <w:trHeight w:val="397"/>
        </w:trPr>
        <w:tc>
          <w:tcPr>
            <w:tcW w:w="1458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85" w:type="dxa"/>
              <w:bottom w:w="28" w:type="dxa"/>
              <w:right w:w="28" w:type="dxa"/>
            </w:tcMar>
          </w:tcPr>
          <w:p w14:paraId="68B66248" w14:textId="77777777" w:rsidR="00A00CD3" w:rsidRPr="006A7971" w:rsidRDefault="00A00CD3" w:rsidP="00DC4C27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A7971">
              <w:rPr>
                <w:rFonts w:ascii="Arial" w:hAnsi="Arial" w:cs="Arial"/>
                <w:sz w:val="22"/>
                <w:szCs w:val="22"/>
              </w:rPr>
              <w:t>MED813FH</w:t>
            </w:r>
          </w:p>
        </w:tc>
        <w:tc>
          <w:tcPr>
            <w:tcW w:w="112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E55260" w14:textId="77777777" w:rsidR="00A00CD3" w:rsidRPr="006A7971" w:rsidRDefault="00A00CD3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7971">
              <w:rPr>
                <w:rFonts w:ascii="Arial" w:hAnsi="Arial" w:cs="Arial"/>
                <w:sz w:val="22"/>
                <w:szCs w:val="22"/>
              </w:rPr>
              <w:t>SHH MB (PDOX)</w:t>
            </w:r>
          </w:p>
        </w:tc>
        <w:tc>
          <w:tcPr>
            <w:tcW w:w="1184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960E21" w14:textId="77777777" w:rsidR="00A00CD3" w:rsidRPr="006A7971" w:rsidRDefault="00A00CD3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7971">
              <w:rPr>
                <w:rFonts w:ascii="Arial" w:hAnsi="Arial" w:cs="Arial"/>
                <w:sz w:val="22"/>
                <w:szCs w:val="22"/>
              </w:rPr>
              <w:t>Mutant</w:t>
            </w:r>
          </w:p>
        </w:tc>
        <w:tc>
          <w:tcPr>
            <w:tcW w:w="203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A8FF59" w14:textId="77777777" w:rsidR="00A00CD3" w:rsidRPr="006A7971" w:rsidRDefault="00A00CD3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7E0A">
              <w:rPr>
                <w:rFonts w:ascii="Arial" w:hAnsi="Arial" w:cs="Arial"/>
                <w:i/>
                <w:iCs/>
                <w:sz w:val="22"/>
                <w:szCs w:val="22"/>
              </w:rPr>
              <w:t>In vivo</w:t>
            </w:r>
            <w:r w:rsidRPr="006A7971">
              <w:rPr>
                <w:rFonts w:ascii="Arial" w:hAnsi="Arial" w:cs="Arial"/>
                <w:sz w:val="22"/>
                <w:szCs w:val="22"/>
              </w:rPr>
              <w:t xml:space="preserve"> serial passage</w:t>
            </w:r>
          </w:p>
        </w:tc>
        <w:tc>
          <w:tcPr>
            <w:tcW w:w="1701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58E0D0" w14:textId="77777777" w:rsidR="00A00CD3" w:rsidRPr="006A7971" w:rsidRDefault="00A00CD3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7971">
              <w:rPr>
                <w:rFonts w:ascii="Arial" w:hAnsi="Arial" w:cs="Arial"/>
                <w:sz w:val="22"/>
                <w:szCs w:val="22"/>
              </w:rPr>
              <w:t>1 × 10</w:t>
            </w:r>
            <w:r w:rsidRPr="006A7971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27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24E4E9" w14:textId="7ACAEA52" w:rsidR="00A00CD3" w:rsidRPr="00CB54CD" w:rsidRDefault="0008233B" w:rsidP="00DC4C27">
            <w:pPr>
              <w:spacing w:after="0" w:line="240" w:lineRule="auto"/>
              <w:ind w:left="88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701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B5391F" w14:textId="5233269D" w:rsidR="00A00CD3" w:rsidRPr="00CB54CD" w:rsidRDefault="005F2A87" w:rsidP="00DC4C2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erebellum</w:t>
            </w:r>
          </w:p>
        </w:tc>
        <w:tc>
          <w:tcPr>
            <w:tcW w:w="2268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5D1E86" w14:textId="77777777" w:rsidR="00A00CD3" w:rsidRPr="006A7971" w:rsidRDefault="00A00CD3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7971">
              <w:rPr>
                <w:rFonts w:ascii="Arial" w:hAnsi="Arial" w:cs="Arial"/>
                <w:i/>
                <w:iCs/>
                <w:sz w:val="22"/>
                <w:szCs w:val="22"/>
              </w:rPr>
              <w:t>NOD/Rag1</w:t>
            </w:r>
            <w:r w:rsidRPr="006A7971">
              <w:rPr>
                <w:rFonts w:ascii="Arial" w:hAnsi="Arial" w:cs="Arial"/>
                <w:sz w:val="22"/>
                <w:szCs w:val="22"/>
                <w:vertAlign w:val="superscript"/>
              </w:rPr>
              <w:t>−/−</w:t>
            </w:r>
          </w:p>
        </w:tc>
        <w:tc>
          <w:tcPr>
            <w:tcW w:w="122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68C05E" w14:textId="0FD3FDD2" w:rsidR="00A00CD3" w:rsidRPr="00CB54CD" w:rsidRDefault="00731E81" w:rsidP="00DC4C27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</w:tr>
    </w:tbl>
    <w:p w14:paraId="7C5A088D" w14:textId="3042267A" w:rsidR="00B60807" w:rsidRPr="006A7971" w:rsidRDefault="006A7971" w:rsidP="006A7971">
      <w:pPr>
        <w:spacing w:before="240"/>
        <w:rPr>
          <w:rFonts w:ascii="Arial" w:hAnsi="Arial" w:cs="Arial"/>
          <w:sz w:val="21"/>
          <w:szCs w:val="21"/>
        </w:rPr>
      </w:pPr>
      <w:r w:rsidRPr="006A7971">
        <w:rPr>
          <w:rFonts w:ascii="Arial" w:hAnsi="Arial" w:cs="Arial"/>
          <w:i/>
          <w:iCs/>
          <w:sz w:val="21"/>
          <w:szCs w:val="21"/>
        </w:rPr>
        <w:t>MB, medulloblastoma; PDOX, patient-derived orthotopic xenograft; G3, Group 3; G4, Group 4; SHH, Sonic Hedgehog</w:t>
      </w:r>
      <w:r w:rsidR="00777617">
        <w:rPr>
          <w:rFonts w:ascii="Arial" w:hAnsi="Arial" w:cs="Arial"/>
          <w:i/>
          <w:iCs/>
          <w:sz w:val="21"/>
          <w:szCs w:val="21"/>
        </w:rPr>
        <w:t xml:space="preserve">; </w:t>
      </w:r>
      <w:r w:rsidR="00EE51E3">
        <w:rPr>
          <w:rFonts w:ascii="Arial" w:hAnsi="Arial" w:cs="Arial"/>
          <w:i/>
          <w:iCs/>
          <w:sz w:val="21"/>
          <w:szCs w:val="21"/>
        </w:rPr>
        <w:t>NRG, NOD/</w:t>
      </w:r>
      <w:r w:rsidR="00EE51E3" w:rsidRPr="00EE51E3">
        <w:rPr>
          <w:rFonts w:ascii="Arial" w:hAnsi="Arial" w:cs="Arial"/>
          <w:i/>
          <w:iCs/>
          <w:sz w:val="22"/>
          <w:szCs w:val="22"/>
        </w:rPr>
        <w:t xml:space="preserve"> </w:t>
      </w:r>
      <w:r w:rsidR="00EE51E3" w:rsidRPr="006A7971">
        <w:rPr>
          <w:rFonts w:ascii="Arial" w:hAnsi="Arial" w:cs="Arial"/>
          <w:i/>
          <w:iCs/>
          <w:sz w:val="22"/>
          <w:szCs w:val="22"/>
        </w:rPr>
        <w:t>Rag1</w:t>
      </w:r>
      <w:r w:rsidR="00EE51E3" w:rsidRPr="006A7971">
        <w:rPr>
          <w:rFonts w:ascii="Arial" w:hAnsi="Arial" w:cs="Arial"/>
          <w:sz w:val="22"/>
          <w:szCs w:val="22"/>
          <w:vertAlign w:val="superscript"/>
        </w:rPr>
        <w:t>−/−</w:t>
      </w:r>
      <w:r w:rsidR="00EE51E3">
        <w:rPr>
          <w:rFonts w:ascii="Arial" w:hAnsi="Arial" w:cs="Arial"/>
          <w:sz w:val="22"/>
          <w:szCs w:val="22"/>
        </w:rPr>
        <w:t>/</w:t>
      </w:r>
      <w:r w:rsidR="00EE51E3" w:rsidRPr="00BF0EF7">
        <w:rPr>
          <w:rFonts w:ascii="Arial" w:hAnsi="Arial" w:cs="Arial"/>
          <w:i/>
          <w:iCs/>
          <w:sz w:val="22"/>
          <w:szCs w:val="22"/>
        </w:rPr>
        <w:t>Il2</w:t>
      </w:r>
      <w:r w:rsidR="00BF0EF7" w:rsidRPr="00BF0EF7">
        <w:rPr>
          <w:rFonts w:ascii="Arial" w:hAnsi="Arial" w:cs="Arial"/>
          <w:i/>
          <w:iCs/>
          <w:sz w:val="22"/>
          <w:szCs w:val="22"/>
        </w:rPr>
        <w:t>rg</w:t>
      </w:r>
      <w:r w:rsidR="00EE51E3" w:rsidRPr="006A7971">
        <w:rPr>
          <w:rFonts w:ascii="Arial" w:hAnsi="Arial" w:cs="Arial"/>
          <w:sz w:val="22"/>
          <w:szCs w:val="22"/>
          <w:vertAlign w:val="superscript"/>
        </w:rPr>
        <w:t>−/−</w:t>
      </w:r>
      <w:r w:rsidRPr="006A7971">
        <w:rPr>
          <w:rFonts w:ascii="Arial" w:hAnsi="Arial" w:cs="Arial"/>
          <w:i/>
          <w:iCs/>
          <w:sz w:val="21"/>
          <w:szCs w:val="21"/>
        </w:rPr>
        <w:t>. TP53 status as previously published (citations as in main text). NOD/Rag1</w:t>
      </w:r>
      <w:r w:rsidRPr="006A7971">
        <w:rPr>
          <w:rFonts w:ascii="Arial" w:hAnsi="Arial" w:cs="Arial"/>
          <w:i/>
          <w:iCs/>
          <w:sz w:val="21"/>
          <w:szCs w:val="21"/>
          <w:vertAlign w:val="superscript"/>
        </w:rPr>
        <w:t xml:space="preserve">−/− </w:t>
      </w:r>
      <w:r w:rsidRPr="006A7971">
        <w:rPr>
          <w:rFonts w:ascii="Arial" w:hAnsi="Arial" w:cs="Arial"/>
          <w:i/>
          <w:iCs/>
          <w:sz w:val="21"/>
          <w:szCs w:val="21"/>
        </w:rPr>
        <w:t>and C57BL/6J/Rag1</w:t>
      </w:r>
      <w:r w:rsidRPr="006A7971">
        <w:rPr>
          <w:rFonts w:ascii="Arial" w:hAnsi="Arial" w:cs="Arial"/>
          <w:i/>
          <w:iCs/>
          <w:sz w:val="21"/>
          <w:szCs w:val="21"/>
          <w:vertAlign w:val="superscript"/>
        </w:rPr>
        <w:t xml:space="preserve">−/− </w:t>
      </w:r>
      <w:r w:rsidRPr="006A7971">
        <w:rPr>
          <w:rFonts w:ascii="Arial" w:hAnsi="Arial" w:cs="Arial"/>
          <w:i/>
          <w:iCs/>
          <w:sz w:val="21"/>
          <w:szCs w:val="21"/>
        </w:rPr>
        <w:t xml:space="preserve">mice were obtained from The Jackson Laboratory; NRG and BALB/c nude mice were obtained from </w:t>
      </w:r>
      <w:proofErr w:type="spellStart"/>
      <w:r w:rsidRPr="006A7971">
        <w:rPr>
          <w:rFonts w:ascii="Arial" w:hAnsi="Arial" w:cs="Arial"/>
          <w:i/>
          <w:iCs/>
          <w:sz w:val="21"/>
          <w:szCs w:val="21"/>
        </w:rPr>
        <w:t>Ozgene</w:t>
      </w:r>
      <w:proofErr w:type="spellEnd"/>
      <w:r w:rsidRPr="006A7971">
        <w:rPr>
          <w:rFonts w:ascii="Arial" w:hAnsi="Arial" w:cs="Arial"/>
          <w:i/>
          <w:iCs/>
          <w:sz w:val="21"/>
          <w:szCs w:val="21"/>
        </w:rPr>
        <w:t xml:space="preserve"> Animal Resource Centre. </w:t>
      </w:r>
    </w:p>
    <w:sectPr w:rsidR="00B60807" w:rsidRPr="006A7971" w:rsidSect="00DC4C27">
      <w:pgSz w:w="16838" w:h="11906" w:orient="landscape"/>
      <w:pgMar w:top="1440" w:right="1440" w:bottom="62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971"/>
    <w:rsid w:val="00003EE9"/>
    <w:rsid w:val="00016901"/>
    <w:rsid w:val="000250CA"/>
    <w:rsid w:val="0003606E"/>
    <w:rsid w:val="00046930"/>
    <w:rsid w:val="000551BA"/>
    <w:rsid w:val="00056BDE"/>
    <w:rsid w:val="00056E72"/>
    <w:rsid w:val="00060DD3"/>
    <w:rsid w:val="00080158"/>
    <w:rsid w:val="0008233B"/>
    <w:rsid w:val="00092138"/>
    <w:rsid w:val="000D2586"/>
    <w:rsid w:val="000F68C4"/>
    <w:rsid w:val="00164E2F"/>
    <w:rsid w:val="00171596"/>
    <w:rsid w:val="001B3270"/>
    <w:rsid w:val="001C743C"/>
    <w:rsid w:val="001D333A"/>
    <w:rsid w:val="001E2084"/>
    <w:rsid w:val="00200590"/>
    <w:rsid w:val="00216377"/>
    <w:rsid w:val="00235D40"/>
    <w:rsid w:val="00276B1C"/>
    <w:rsid w:val="00276C19"/>
    <w:rsid w:val="002A4250"/>
    <w:rsid w:val="002E53E5"/>
    <w:rsid w:val="00303FCD"/>
    <w:rsid w:val="00312FAE"/>
    <w:rsid w:val="00322660"/>
    <w:rsid w:val="003378B9"/>
    <w:rsid w:val="00354EFE"/>
    <w:rsid w:val="003609D3"/>
    <w:rsid w:val="003637C0"/>
    <w:rsid w:val="00366FA8"/>
    <w:rsid w:val="003857F8"/>
    <w:rsid w:val="003A243A"/>
    <w:rsid w:val="003B41B9"/>
    <w:rsid w:val="003F168A"/>
    <w:rsid w:val="00446BB6"/>
    <w:rsid w:val="00454F39"/>
    <w:rsid w:val="00460AAC"/>
    <w:rsid w:val="00491823"/>
    <w:rsid w:val="004C65F7"/>
    <w:rsid w:val="004E7121"/>
    <w:rsid w:val="00510F91"/>
    <w:rsid w:val="00537E0A"/>
    <w:rsid w:val="005640DE"/>
    <w:rsid w:val="00564BA0"/>
    <w:rsid w:val="0057078B"/>
    <w:rsid w:val="0057357A"/>
    <w:rsid w:val="00573DC5"/>
    <w:rsid w:val="00585E21"/>
    <w:rsid w:val="005A460A"/>
    <w:rsid w:val="005A6D62"/>
    <w:rsid w:val="005D6ED4"/>
    <w:rsid w:val="005F10D0"/>
    <w:rsid w:val="005F2A87"/>
    <w:rsid w:val="00627B81"/>
    <w:rsid w:val="006311CB"/>
    <w:rsid w:val="0063404A"/>
    <w:rsid w:val="006529BC"/>
    <w:rsid w:val="00653D23"/>
    <w:rsid w:val="006A7971"/>
    <w:rsid w:val="006B6BBE"/>
    <w:rsid w:val="006C5034"/>
    <w:rsid w:val="006D6085"/>
    <w:rsid w:val="00714590"/>
    <w:rsid w:val="00720DA4"/>
    <w:rsid w:val="00731E81"/>
    <w:rsid w:val="00736447"/>
    <w:rsid w:val="0073657F"/>
    <w:rsid w:val="0074149D"/>
    <w:rsid w:val="007522FD"/>
    <w:rsid w:val="007526F9"/>
    <w:rsid w:val="007546E2"/>
    <w:rsid w:val="00777617"/>
    <w:rsid w:val="00781A5E"/>
    <w:rsid w:val="0079473C"/>
    <w:rsid w:val="007C1BE9"/>
    <w:rsid w:val="00827A41"/>
    <w:rsid w:val="00833D71"/>
    <w:rsid w:val="00844C86"/>
    <w:rsid w:val="00876505"/>
    <w:rsid w:val="00876BE8"/>
    <w:rsid w:val="008C771B"/>
    <w:rsid w:val="008D435D"/>
    <w:rsid w:val="008D7B46"/>
    <w:rsid w:val="008E624D"/>
    <w:rsid w:val="008F0C45"/>
    <w:rsid w:val="00911EFD"/>
    <w:rsid w:val="0092441C"/>
    <w:rsid w:val="00936973"/>
    <w:rsid w:val="00943069"/>
    <w:rsid w:val="00946C52"/>
    <w:rsid w:val="00970AA6"/>
    <w:rsid w:val="009957B6"/>
    <w:rsid w:val="009D6517"/>
    <w:rsid w:val="009E08BA"/>
    <w:rsid w:val="009E57CF"/>
    <w:rsid w:val="00A00CD3"/>
    <w:rsid w:val="00A02539"/>
    <w:rsid w:val="00A2522C"/>
    <w:rsid w:val="00A34701"/>
    <w:rsid w:val="00A42653"/>
    <w:rsid w:val="00A54348"/>
    <w:rsid w:val="00A64204"/>
    <w:rsid w:val="00AC0C9A"/>
    <w:rsid w:val="00AE57CA"/>
    <w:rsid w:val="00B60807"/>
    <w:rsid w:val="00BF0EF7"/>
    <w:rsid w:val="00BF179A"/>
    <w:rsid w:val="00C11B84"/>
    <w:rsid w:val="00C11C06"/>
    <w:rsid w:val="00C17D00"/>
    <w:rsid w:val="00C325A4"/>
    <w:rsid w:val="00C400B9"/>
    <w:rsid w:val="00CA2295"/>
    <w:rsid w:val="00CB54CD"/>
    <w:rsid w:val="00D1132D"/>
    <w:rsid w:val="00D25390"/>
    <w:rsid w:val="00D264E4"/>
    <w:rsid w:val="00D53597"/>
    <w:rsid w:val="00D56F35"/>
    <w:rsid w:val="00D72D38"/>
    <w:rsid w:val="00DC4C27"/>
    <w:rsid w:val="00DE2B19"/>
    <w:rsid w:val="00DE7095"/>
    <w:rsid w:val="00DF04E0"/>
    <w:rsid w:val="00E06CF8"/>
    <w:rsid w:val="00E50CBC"/>
    <w:rsid w:val="00E74549"/>
    <w:rsid w:val="00E946A5"/>
    <w:rsid w:val="00E956F0"/>
    <w:rsid w:val="00EA5EC8"/>
    <w:rsid w:val="00EA7865"/>
    <w:rsid w:val="00EB4BD2"/>
    <w:rsid w:val="00EB5046"/>
    <w:rsid w:val="00EB72F2"/>
    <w:rsid w:val="00EC546E"/>
    <w:rsid w:val="00ED5100"/>
    <w:rsid w:val="00EE51E3"/>
    <w:rsid w:val="00F357D4"/>
    <w:rsid w:val="00F9304F"/>
    <w:rsid w:val="00FA54BB"/>
    <w:rsid w:val="00FC0B96"/>
    <w:rsid w:val="00FD3DE8"/>
    <w:rsid w:val="00FE61DD"/>
    <w:rsid w:val="439781EC"/>
    <w:rsid w:val="46F4F356"/>
    <w:rsid w:val="73D1A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A72B8D"/>
  <w15:chartTrackingRefBased/>
  <w15:docId w15:val="{02051106-81C6-1A48-A340-F27B3DB25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79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79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79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79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79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79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79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79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79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79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A79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79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79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79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79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79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79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79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79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79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79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79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79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79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79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79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79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79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797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A79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79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797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9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971"/>
    <w:rPr>
      <w:rFonts w:eastAsiaTheme="minorEastAsia"/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833D71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797C8FDD26AF64E9EB67094A8B742A5" ma:contentTypeVersion="19" ma:contentTypeDescription="Create a new document." ma:contentTypeScope="" ma:versionID="df2ad0f72fbcbd98f1266b553d49b8ea">
  <xsd:schema xmlns:xsd="http://www.w3.org/2001/XMLSchema" xmlns:xs="http://www.w3.org/2001/XMLSchema" xmlns:p="http://schemas.microsoft.com/office/2006/metadata/properties" xmlns:ns2="dff918cd-3346-4352-953e-a06d16c21edb" xmlns:ns3="9a0fd43d-792f-4620-9c8b-60685e7f84ae" targetNamespace="http://schemas.microsoft.com/office/2006/metadata/properties" ma:root="true" ma:fieldsID="9061c9177a38c9864773f18d30fe87b1" ns2:_="" ns3:_="">
    <xsd:import namespace="dff918cd-3346-4352-953e-a06d16c21edb"/>
    <xsd:import namespace="9a0fd43d-792f-4620-9c8b-60685e7f84a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  <xsd:element ref="ns2:MediaServiceLocation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f918cd-3346-4352-953e-a06d16c21e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a80f13-c595-4210-bd44-7e8841aefe6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0fd43d-792f-4620-9c8b-60685e7f84a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7b14ea28-73e0-44a7-8036-00eae98e0e56}" ma:internalName="TaxCatchAll" ma:showField="CatchAllData" ma:web="9a0fd43d-792f-4620-9c8b-60685e7f84a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a0fd43d-792f-4620-9c8b-60685e7f84ae" xsi:nil="true"/>
    <lcf76f155ced4ddcb4097134ff3c332f xmlns="dff918cd-3346-4352-953e-a06d16c21ed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9620F82-3C14-4436-AB4A-CBD26DBD46A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C3DA824-ED46-4BBD-B80D-976EBF6636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f918cd-3346-4352-953e-a06d16c21edb"/>
    <ds:schemaRef ds:uri="9a0fd43d-792f-4620-9c8b-60685e7f84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EFE2EFB-865A-4467-BF2B-7A4E3352F3F7}">
  <ds:schemaRefs>
    <ds:schemaRef ds:uri="http://schemas.microsoft.com/office/2006/metadata/properties"/>
    <ds:schemaRef ds:uri="http://schemas.microsoft.com/office/infopath/2007/PartnerControls"/>
    <ds:schemaRef ds:uri="9a0fd43d-792f-4620-9c8b-60685e7f84ae"/>
    <ds:schemaRef ds:uri="dff918cd-3346-4352-953e-a06d16c21ed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lene Endersby</dc:creator>
  <cp:keywords/>
  <dc:description/>
  <cp:lastModifiedBy>Raelene Endersby</cp:lastModifiedBy>
  <cp:revision>2</cp:revision>
  <dcterms:created xsi:type="dcterms:W3CDTF">2026-07-08T00:45:00Z</dcterms:created>
  <dcterms:modified xsi:type="dcterms:W3CDTF">2026-07-08T0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797C8FDD26AF64E9EB67094A8B742A5</vt:lpwstr>
  </property>
  <property fmtid="{D5CDD505-2E9C-101B-9397-08002B2CF9AE}" pid="3" name="MediaServiceImageTags">
    <vt:lpwstr/>
  </property>
</Properties>
</file>